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482" w:rsidRPr="00AE49FA" w:rsidRDefault="005155D2" w:rsidP="00D76482">
      <w:pPr>
        <w:pStyle w:val="Caption"/>
        <w:keepNext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8"/>
      <w:bookmarkStart w:id="1" w:name="OLE_LINK9"/>
      <w:bookmarkStart w:id="2" w:name="OLE_LINK10"/>
      <w:bookmarkStart w:id="3" w:name="OLE_LINK11"/>
      <w:bookmarkStart w:id="4" w:name="OLE_LINK17"/>
      <w:proofErr w:type="gramStart"/>
      <w:r w:rsidRPr="005155D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76482" w:rsidRPr="00AE49FA">
        <w:rPr>
          <w:rFonts w:ascii="Times New Roman" w:hAnsi="Times New Roman" w:cs="Times New Roman"/>
          <w:b/>
          <w:sz w:val="24"/>
          <w:szCs w:val="24"/>
        </w:rPr>
        <w:t>Tab</w:t>
      </w:r>
      <w:r w:rsidR="007F3CA9">
        <w:rPr>
          <w:rFonts w:ascii="Times New Roman" w:hAnsi="Times New Roman" w:cs="Times New Roman" w:hint="eastAsia"/>
          <w:b/>
          <w:sz w:val="24"/>
          <w:szCs w:val="24"/>
        </w:rPr>
        <w:t xml:space="preserve">le </w:t>
      </w:r>
      <w:bookmarkEnd w:id="0"/>
      <w:bookmarkEnd w:id="1"/>
      <w:bookmarkEnd w:id="2"/>
      <w:bookmarkEnd w:id="3"/>
      <w:r w:rsidR="001A00A6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D76482" w:rsidRPr="00AE49F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D76482" w:rsidRPr="00AE49FA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5" w:name="OLE_LINK136"/>
      <w:bookmarkStart w:id="6" w:name="OLE_LINK137"/>
      <w:proofErr w:type="gramStart"/>
      <w:r w:rsidR="00D76482" w:rsidRPr="00AE49FA">
        <w:rPr>
          <w:rFonts w:ascii="Times New Roman" w:hAnsi="Times New Roman" w:cs="Times New Roman"/>
          <w:b/>
          <w:sz w:val="24"/>
          <w:szCs w:val="24"/>
        </w:rPr>
        <w:t>Lighting condition and distribution of monkeys</w:t>
      </w:r>
      <w:bookmarkEnd w:id="5"/>
      <w:bookmarkEnd w:id="6"/>
      <w:r w:rsidR="00D76482" w:rsidRPr="00AE49F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W w:w="751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1"/>
        <w:gridCol w:w="827"/>
        <w:gridCol w:w="2740"/>
        <w:gridCol w:w="851"/>
        <w:gridCol w:w="1984"/>
      </w:tblGrid>
      <w:tr w:rsidR="00D76482" w:rsidRPr="00AE49FA" w:rsidTr="008C6E09">
        <w:trPr>
          <w:trHeight w:val="270"/>
        </w:trPr>
        <w:tc>
          <w:tcPr>
            <w:tcW w:w="5529" w:type="dxa"/>
            <w:gridSpan w:val="4"/>
            <w:shd w:val="clear" w:color="auto" w:fill="auto"/>
            <w:noWrap/>
            <w:vAlign w:val="center"/>
            <w:hideMark/>
          </w:tcPr>
          <w:p w:rsidR="00D76482" w:rsidRPr="00AE49FA" w:rsidRDefault="00D76482" w:rsidP="00E16A7C">
            <w:pPr>
              <w:keepNext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"/>
              </w:rPr>
            </w:pPr>
            <w:r w:rsidRPr="00AE49F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"/>
              </w:rPr>
              <w:t>Brightness (L</w:t>
            </w:r>
            <w:r w:rsidR="00E16A7C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"/>
              </w:rPr>
              <w:t>ux</w:t>
            </w:r>
            <w:r w:rsidRPr="00AE49F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"/>
              </w:rPr>
              <w:t>)</w:t>
            </w:r>
            <w:r w:rsidR="008C6E0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"/>
              </w:rPr>
              <w:t xml:space="preserve"> and duration (hour)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  <w:hideMark/>
          </w:tcPr>
          <w:p w:rsidR="00D76482" w:rsidRPr="00AE49FA" w:rsidRDefault="00D76482" w:rsidP="00FA03FA">
            <w:pPr>
              <w:keepNext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"/>
              </w:rPr>
            </w:pPr>
            <w:r w:rsidRPr="00AE49F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"/>
              </w:rPr>
              <w:t>N/Sex</w:t>
            </w:r>
          </w:p>
        </w:tc>
      </w:tr>
      <w:tr w:rsidR="00D76482" w:rsidRPr="00AE49FA" w:rsidTr="008C6E09">
        <w:trPr>
          <w:trHeight w:val="270"/>
        </w:trPr>
        <w:tc>
          <w:tcPr>
            <w:tcW w:w="1938" w:type="dxa"/>
            <w:gridSpan w:val="2"/>
            <w:shd w:val="clear" w:color="auto" w:fill="auto"/>
            <w:noWrap/>
            <w:vAlign w:val="center"/>
            <w:hideMark/>
          </w:tcPr>
          <w:p w:rsidR="00D76482" w:rsidRPr="00AE49FA" w:rsidRDefault="00D76482" w:rsidP="00FA03FA">
            <w:pPr>
              <w:keepNext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"/>
              </w:rPr>
            </w:pPr>
            <w:r w:rsidRPr="00AE49F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"/>
              </w:rPr>
              <w:t>Daytime</w:t>
            </w:r>
          </w:p>
        </w:tc>
        <w:tc>
          <w:tcPr>
            <w:tcW w:w="3591" w:type="dxa"/>
            <w:gridSpan w:val="2"/>
            <w:shd w:val="clear" w:color="auto" w:fill="auto"/>
            <w:noWrap/>
            <w:vAlign w:val="center"/>
            <w:hideMark/>
          </w:tcPr>
          <w:p w:rsidR="00D76482" w:rsidRPr="00AE49FA" w:rsidRDefault="00D76482" w:rsidP="00FA03FA">
            <w:pPr>
              <w:keepNext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"/>
              </w:rPr>
            </w:pPr>
            <w:r w:rsidRPr="00AE49F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"/>
              </w:rPr>
              <w:t>Nocturnal (median)</w:t>
            </w:r>
          </w:p>
        </w:tc>
        <w:tc>
          <w:tcPr>
            <w:tcW w:w="1984" w:type="dxa"/>
            <w:vMerge/>
            <w:shd w:val="clear" w:color="auto" w:fill="auto"/>
            <w:noWrap/>
            <w:vAlign w:val="center"/>
            <w:hideMark/>
          </w:tcPr>
          <w:p w:rsidR="00D76482" w:rsidRPr="00AE49FA" w:rsidRDefault="00D76482" w:rsidP="00FA03FA">
            <w:pPr>
              <w:keepNext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6E09" w:rsidRPr="00AE49FA" w:rsidTr="008C6E09">
        <w:trPr>
          <w:trHeight w:val="270"/>
        </w:trPr>
        <w:tc>
          <w:tcPr>
            <w:tcW w:w="1111" w:type="dxa"/>
            <w:shd w:val="clear" w:color="auto" w:fill="auto"/>
            <w:noWrap/>
            <w:vAlign w:val="center"/>
          </w:tcPr>
          <w:p w:rsidR="008C6E09" w:rsidRPr="00AE49FA" w:rsidRDefault="008C6E09" w:rsidP="00DB7A8C">
            <w:pPr>
              <w:keepNext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"/>
              </w:rPr>
              <w:t>10</w:t>
            </w:r>
            <w:r w:rsidRPr="00AE49F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  <w:t>0-200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8C6E09" w:rsidRPr="00AE49FA" w:rsidRDefault="008C6E09" w:rsidP="00DB7A8C">
            <w:pPr>
              <w:keepNext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"/>
              </w:rPr>
              <w:t>9h</w:t>
            </w:r>
          </w:p>
        </w:tc>
        <w:tc>
          <w:tcPr>
            <w:tcW w:w="2740" w:type="dxa"/>
            <w:shd w:val="clear" w:color="auto" w:fill="auto"/>
            <w:noWrap/>
            <w:vAlign w:val="center"/>
          </w:tcPr>
          <w:p w:rsidR="008C6E09" w:rsidRPr="00AE49FA" w:rsidRDefault="008C6E09" w:rsidP="00DB7A8C">
            <w:pPr>
              <w:keepNext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</w:pPr>
            <w:r w:rsidRPr="00AE49F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  <w:t>51-100 white (7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C6E09" w:rsidRPr="00AE49FA" w:rsidRDefault="008C6E09" w:rsidP="00DB7A8C">
            <w:pPr>
              <w:keepNext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"/>
              </w:rPr>
              <w:t>15h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8C6E09" w:rsidRPr="00AE49FA" w:rsidRDefault="008C6E09" w:rsidP="009F54C8">
            <w:pPr>
              <w:keepNext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"/>
              </w:rPr>
              <w:t>67</w:t>
            </w:r>
            <w:r w:rsidRPr="00AE49F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  <w:t xml:space="preserve">F,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"/>
              </w:rPr>
              <w:t>36</w:t>
            </w:r>
            <w:r w:rsidRPr="00AE49F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  <w:t>M</w:t>
            </w:r>
          </w:p>
        </w:tc>
      </w:tr>
      <w:tr w:rsidR="008C6E09" w:rsidRPr="00AE49FA" w:rsidTr="008C6E09">
        <w:trPr>
          <w:trHeight w:val="270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8C6E09" w:rsidRPr="00AE49FA" w:rsidRDefault="008C6E09" w:rsidP="000F6C07">
            <w:pPr>
              <w:keepNext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"/>
              </w:rPr>
              <w:t>10</w:t>
            </w:r>
            <w:r w:rsidRPr="00AE49F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  <w:t>0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"/>
              </w:rPr>
              <w:t>20</w:t>
            </w:r>
            <w:r w:rsidRPr="00AE49F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  <w:t>0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8C6E09" w:rsidRPr="00AE49FA" w:rsidRDefault="008C6E09" w:rsidP="000F6C07">
            <w:pPr>
              <w:keepNext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"/>
              </w:rPr>
              <w:t>9h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8C6E09" w:rsidRPr="00AE49FA" w:rsidRDefault="008C6E09" w:rsidP="00FA03FA">
            <w:pPr>
              <w:keepNext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</w:pPr>
            <w:r w:rsidRPr="00AE49F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  <w:t>21-50 light-blue (3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C6E09" w:rsidRPr="00AE49FA" w:rsidRDefault="008C6E09" w:rsidP="00FA03FA">
            <w:pPr>
              <w:keepNext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"/>
              </w:rPr>
              <w:t>15h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C6E09" w:rsidRPr="00AE49FA" w:rsidRDefault="008C6E09" w:rsidP="00FA03FA">
            <w:pPr>
              <w:keepNext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</w:pPr>
            <w:r w:rsidRPr="00AE49F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  <w:t>57M</w:t>
            </w:r>
          </w:p>
        </w:tc>
      </w:tr>
      <w:tr w:rsidR="008C6E09" w:rsidRPr="00AE49FA" w:rsidTr="008C6E09">
        <w:trPr>
          <w:trHeight w:val="270"/>
        </w:trPr>
        <w:tc>
          <w:tcPr>
            <w:tcW w:w="1111" w:type="dxa"/>
            <w:shd w:val="clear" w:color="auto" w:fill="auto"/>
            <w:noWrap/>
            <w:vAlign w:val="center"/>
          </w:tcPr>
          <w:p w:rsidR="008C6E09" w:rsidRPr="00AE49FA" w:rsidRDefault="008C6E09" w:rsidP="009F54C8">
            <w:pPr>
              <w:keepNext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"/>
              </w:rPr>
              <w:t>10</w:t>
            </w:r>
            <w:r w:rsidRPr="00AE49F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  <w:t>0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"/>
              </w:rPr>
              <w:t>2</w:t>
            </w:r>
            <w:r w:rsidRPr="00AE49F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  <w:t>00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8C6E09" w:rsidRPr="00AE49FA" w:rsidRDefault="008C6E09" w:rsidP="009F54C8">
            <w:pPr>
              <w:keepNext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"/>
              </w:rPr>
              <w:t>9h</w:t>
            </w:r>
          </w:p>
        </w:tc>
        <w:tc>
          <w:tcPr>
            <w:tcW w:w="2740" w:type="dxa"/>
            <w:shd w:val="clear" w:color="auto" w:fill="auto"/>
            <w:noWrap/>
            <w:vAlign w:val="center"/>
          </w:tcPr>
          <w:p w:rsidR="008C6E09" w:rsidRPr="00AE49FA" w:rsidRDefault="008C6E09" w:rsidP="00611F8E">
            <w:pPr>
              <w:keepNext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</w:pPr>
            <w:r w:rsidRPr="00AE49F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  <w:t>6-20 flashing neon (13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C6E09" w:rsidRPr="00AE49FA" w:rsidRDefault="008C6E09" w:rsidP="00611F8E">
            <w:pPr>
              <w:keepNext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"/>
              </w:rPr>
              <w:t>15h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8C6E09" w:rsidRPr="00AE49FA" w:rsidRDefault="008C6E09" w:rsidP="009F54C8">
            <w:pPr>
              <w:keepNext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"/>
              </w:rPr>
              <w:t>37</w:t>
            </w:r>
            <w:r w:rsidRPr="00AE49F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  <w:t>M</w:t>
            </w:r>
          </w:p>
        </w:tc>
      </w:tr>
      <w:tr w:rsidR="00796F71" w:rsidRPr="00AE49FA" w:rsidTr="008C6E09">
        <w:trPr>
          <w:trHeight w:val="270"/>
        </w:trPr>
        <w:tc>
          <w:tcPr>
            <w:tcW w:w="5529" w:type="dxa"/>
            <w:gridSpan w:val="4"/>
            <w:shd w:val="clear" w:color="auto" w:fill="auto"/>
            <w:noWrap/>
            <w:hideMark/>
          </w:tcPr>
          <w:p w:rsidR="00796F71" w:rsidRPr="008C6E09" w:rsidRDefault="00796F71" w:rsidP="00FA03FA">
            <w:pPr>
              <w:keepNext/>
              <w:spacing w:line="276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"/>
              </w:rPr>
            </w:pPr>
            <w:r w:rsidRPr="008C6E0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"/>
              </w:rPr>
              <w:t>To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6F71" w:rsidRPr="008C6E09" w:rsidRDefault="00796F71" w:rsidP="009F54C8">
            <w:pPr>
              <w:keepNext/>
              <w:spacing w:line="276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"/>
              </w:rPr>
            </w:pPr>
            <w:r w:rsidRPr="008C6E0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"/>
              </w:rPr>
              <w:t>1</w:t>
            </w:r>
            <w:r w:rsidR="006A5F6A" w:rsidRPr="008C6E0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"/>
              </w:rPr>
              <w:t>9</w:t>
            </w:r>
            <w:r w:rsidR="009F54C8" w:rsidRPr="008C6E0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"/>
              </w:rPr>
              <w:t>7</w:t>
            </w:r>
            <w:r w:rsidRPr="008C6E0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"/>
              </w:rPr>
              <w:t xml:space="preserve"> (</w:t>
            </w:r>
            <w:r w:rsidR="006A5F6A" w:rsidRPr="008C6E0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"/>
              </w:rPr>
              <w:t>6</w:t>
            </w:r>
            <w:r w:rsidR="009F54C8" w:rsidRPr="008C6E0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"/>
              </w:rPr>
              <w:t>7</w:t>
            </w:r>
            <w:r w:rsidRPr="008C6E0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"/>
              </w:rPr>
              <w:t>F, 1</w:t>
            </w:r>
            <w:r w:rsidR="009F54C8" w:rsidRPr="008C6E0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"/>
              </w:rPr>
              <w:t>30</w:t>
            </w:r>
            <w:r w:rsidRPr="008C6E0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"/>
              </w:rPr>
              <w:t>M)</w:t>
            </w:r>
          </w:p>
        </w:tc>
      </w:tr>
    </w:tbl>
    <w:p w:rsidR="00E75C5B" w:rsidRPr="00D54BF7" w:rsidRDefault="00E75C5B" w:rsidP="00E75C5B">
      <w:pPr>
        <w:pStyle w:val="Caption"/>
        <w:keepNext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222"/>
        <w:gridCol w:w="222"/>
        <w:gridCol w:w="222"/>
        <w:gridCol w:w="222"/>
      </w:tblGrid>
      <w:tr w:rsidR="00E75C5B" w:rsidRPr="00432BDE" w:rsidTr="00504257">
        <w:trPr>
          <w:trHeight w:val="623"/>
        </w:trPr>
        <w:tc>
          <w:tcPr>
            <w:tcW w:w="0" w:type="auto"/>
            <w:noWrap/>
          </w:tcPr>
          <w:p w:rsidR="00E75C5B" w:rsidRPr="00432BDE" w:rsidRDefault="00E75C5B" w:rsidP="00504257">
            <w:pPr>
              <w:widowControl/>
              <w:spacing w:before="100" w:beforeAutospacing="1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bookmarkStart w:id="7" w:name="OLE_LINK18"/>
            <w:bookmarkStart w:id="8" w:name="OLE_LINK19"/>
            <w:bookmarkStart w:id="9" w:name="OLE_LINK20"/>
          </w:p>
        </w:tc>
        <w:tc>
          <w:tcPr>
            <w:tcW w:w="0" w:type="auto"/>
            <w:noWrap/>
          </w:tcPr>
          <w:p w:rsidR="00E75C5B" w:rsidRPr="00432BDE" w:rsidRDefault="00E75C5B" w:rsidP="00504257">
            <w:pPr>
              <w:widowControl/>
              <w:spacing w:before="100" w:beforeAutospacing="1" w:after="24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noWrap/>
          </w:tcPr>
          <w:p w:rsidR="00E75C5B" w:rsidRPr="00432BDE" w:rsidRDefault="00E75C5B" w:rsidP="00504257">
            <w:pPr>
              <w:widowControl/>
              <w:spacing w:before="100" w:beforeAutospacing="1" w:after="24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noWrap/>
          </w:tcPr>
          <w:p w:rsidR="00E75C5B" w:rsidRPr="00432BDE" w:rsidRDefault="00E75C5B" w:rsidP="00504257">
            <w:pPr>
              <w:widowControl/>
              <w:spacing w:before="100" w:beforeAutospacing="1" w:after="24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noWrap/>
          </w:tcPr>
          <w:p w:rsidR="00E75C5B" w:rsidRPr="00432BDE" w:rsidRDefault="00E75C5B" w:rsidP="00504257">
            <w:pPr>
              <w:widowControl/>
              <w:spacing w:before="100" w:beforeAutospacing="1" w:after="24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</w:p>
        </w:tc>
      </w:tr>
      <w:tr w:rsidR="00E75C5B" w:rsidRPr="00432BDE" w:rsidTr="00504257">
        <w:trPr>
          <w:trHeight w:val="813"/>
        </w:trPr>
        <w:tc>
          <w:tcPr>
            <w:tcW w:w="0" w:type="auto"/>
            <w:noWrap/>
          </w:tcPr>
          <w:p w:rsidR="00E75C5B" w:rsidRPr="00432BDE" w:rsidRDefault="00E75C5B" w:rsidP="00504257">
            <w:pPr>
              <w:widowControl/>
              <w:spacing w:before="100" w:beforeAutospacing="1" w:after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noWrap/>
          </w:tcPr>
          <w:p w:rsidR="00E75C5B" w:rsidRPr="00432BDE" w:rsidRDefault="00E75C5B" w:rsidP="00504257">
            <w:pPr>
              <w:widowControl/>
              <w:spacing w:before="100" w:beforeAutospacing="1" w:after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noWrap/>
          </w:tcPr>
          <w:p w:rsidR="00E75C5B" w:rsidRPr="00432BDE" w:rsidRDefault="00E75C5B" w:rsidP="00504257">
            <w:pPr>
              <w:widowControl/>
              <w:spacing w:before="100" w:beforeAutospacing="1" w:after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noWrap/>
          </w:tcPr>
          <w:p w:rsidR="00E75C5B" w:rsidRPr="00432BDE" w:rsidRDefault="00E75C5B" w:rsidP="00504257">
            <w:pPr>
              <w:widowControl/>
              <w:spacing w:before="100" w:beforeAutospacing="1" w:after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noWrap/>
          </w:tcPr>
          <w:p w:rsidR="00E75C5B" w:rsidRPr="00432BDE" w:rsidRDefault="00E75C5B" w:rsidP="00504257">
            <w:pPr>
              <w:widowControl/>
              <w:spacing w:before="100" w:beforeAutospacing="1" w:after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E75C5B" w:rsidRPr="00A04EA5" w:rsidTr="00504257">
        <w:trPr>
          <w:trHeight w:val="648"/>
        </w:trPr>
        <w:tc>
          <w:tcPr>
            <w:tcW w:w="0" w:type="auto"/>
            <w:noWrap/>
          </w:tcPr>
          <w:p w:rsidR="00E75C5B" w:rsidRPr="00432BDE" w:rsidRDefault="00E75C5B" w:rsidP="00504257">
            <w:pPr>
              <w:widowControl/>
              <w:spacing w:before="100" w:beforeAutospacing="1" w:after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noWrap/>
          </w:tcPr>
          <w:p w:rsidR="00E75C5B" w:rsidRPr="00432BDE" w:rsidRDefault="00E75C5B" w:rsidP="00504257">
            <w:pPr>
              <w:widowControl/>
              <w:spacing w:before="100" w:beforeAutospacing="1" w:after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noWrap/>
          </w:tcPr>
          <w:p w:rsidR="00E75C5B" w:rsidRPr="00A04EA5" w:rsidRDefault="00E75C5B" w:rsidP="00504257">
            <w:pPr>
              <w:widowControl/>
              <w:spacing w:before="100" w:beforeAutospacing="1" w:after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noWrap/>
          </w:tcPr>
          <w:p w:rsidR="00E75C5B" w:rsidRPr="00A04EA5" w:rsidRDefault="00E75C5B" w:rsidP="00504257">
            <w:pPr>
              <w:widowControl/>
              <w:spacing w:before="100" w:beforeAutospacing="1" w:after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noWrap/>
          </w:tcPr>
          <w:p w:rsidR="00E75C5B" w:rsidRPr="00A04EA5" w:rsidRDefault="00E75C5B" w:rsidP="00504257">
            <w:pPr>
              <w:widowControl/>
              <w:spacing w:before="100" w:beforeAutospacing="1" w:after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bookmarkStart w:id="10" w:name="_GoBack"/>
        <w:bookmarkEnd w:id="10"/>
      </w:tr>
      <w:tr w:rsidR="00E75C5B" w:rsidRPr="00432BDE" w:rsidTr="00504257">
        <w:trPr>
          <w:trHeight w:val="648"/>
        </w:trPr>
        <w:tc>
          <w:tcPr>
            <w:tcW w:w="0" w:type="auto"/>
            <w:noWrap/>
          </w:tcPr>
          <w:p w:rsidR="00E75C5B" w:rsidRPr="00432BDE" w:rsidRDefault="00E75C5B" w:rsidP="00504257">
            <w:pPr>
              <w:widowControl/>
              <w:spacing w:before="100" w:beforeAutospacing="1" w:after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noWrap/>
            <w:vAlign w:val="center"/>
          </w:tcPr>
          <w:p w:rsidR="00E75C5B" w:rsidRPr="00432BDE" w:rsidRDefault="00E75C5B" w:rsidP="00504257">
            <w:pPr>
              <w:widowControl/>
              <w:spacing w:before="100" w:beforeAutospacing="1" w:after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noWrap/>
            <w:vAlign w:val="center"/>
          </w:tcPr>
          <w:p w:rsidR="00E75C5B" w:rsidRPr="00432BDE" w:rsidRDefault="00E75C5B" w:rsidP="00504257">
            <w:pPr>
              <w:widowControl/>
              <w:spacing w:before="100" w:beforeAutospacing="1" w:after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noWrap/>
            <w:vAlign w:val="center"/>
          </w:tcPr>
          <w:p w:rsidR="00E75C5B" w:rsidRPr="00432BDE" w:rsidRDefault="00E75C5B" w:rsidP="00504257">
            <w:pPr>
              <w:widowControl/>
              <w:spacing w:before="100" w:beforeAutospacing="1" w:after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noWrap/>
            <w:vAlign w:val="center"/>
          </w:tcPr>
          <w:p w:rsidR="00E75C5B" w:rsidRPr="00432BDE" w:rsidRDefault="00E75C5B" w:rsidP="00504257">
            <w:pPr>
              <w:widowControl/>
              <w:spacing w:before="100" w:beforeAutospacing="1" w:after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bookmarkEnd w:id="4"/>
      <w:bookmarkEnd w:id="7"/>
      <w:bookmarkEnd w:id="8"/>
      <w:bookmarkEnd w:id="9"/>
    </w:tbl>
    <w:p w:rsidR="00D14308" w:rsidRDefault="008C6E09"/>
    <w:sectPr w:rsidR="00D14308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1441" w:rsidRDefault="00501441" w:rsidP="00501441">
      <w:r>
        <w:separator/>
      </w:r>
    </w:p>
  </w:endnote>
  <w:endnote w:type="continuationSeparator" w:id="0">
    <w:p w:rsidR="00501441" w:rsidRDefault="00501441" w:rsidP="00501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1441" w:rsidRDefault="00501441" w:rsidP="00501441">
      <w:r>
        <w:separator/>
      </w:r>
    </w:p>
  </w:footnote>
  <w:footnote w:type="continuationSeparator" w:id="0">
    <w:p w:rsidR="00501441" w:rsidRDefault="00501441" w:rsidP="005014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482"/>
    <w:rsid w:val="000F6C07"/>
    <w:rsid w:val="001A00A6"/>
    <w:rsid w:val="00205A7E"/>
    <w:rsid w:val="00340DCA"/>
    <w:rsid w:val="00452100"/>
    <w:rsid w:val="00501441"/>
    <w:rsid w:val="005155D2"/>
    <w:rsid w:val="00555096"/>
    <w:rsid w:val="00661F10"/>
    <w:rsid w:val="006A5F6A"/>
    <w:rsid w:val="00796F71"/>
    <w:rsid w:val="007F3CA9"/>
    <w:rsid w:val="008574F9"/>
    <w:rsid w:val="008C6E09"/>
    <w:rsid w:val="009F54C8"/>
    <w:rsid w:val="00A83F9F"/>
    <w:rsid w:val="00AD0223"/>
    <w:rsid w:val="00D76482"/>
    <w:rsid w:val="00D928AC"/>
    <w:rsid w:val="00DA1E9C"/>
    <w:rsid w:val="00E16A7C"/>
    <w:rsid w:val="00E75C5B"/>
    <w:rsid w:val="00EA51BA"/>
    <w:rsid w:val="00F35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4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76482"/>
    <w:rPr>
      <w:rFonts w:asciiTheme="majorHAnsi" w:eastAsia="黑体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014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14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14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144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4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76482"/>
    <w:rPr>
      <w:rFonts w:asciiTheme="majorHAnsi" w:eastAsia="黑体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014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14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14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14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5-01-17T02:06:00Z</dcterms:created>
  <dcterms:modified xsi:type="dcterms:W3CDTF">2025-01-17T02:20:00Z</dcterms:modified>
</cp:coreProperties>
</file>